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45"/>
        <w:tblW w:w="9600" w:type="dxa"/>
        <w:tblLook w:val="04A0" w:firstRow="1" w:lastRow="0" w:firstColumn="1" w:lastColumn="0" w:noHBand="0" w:noVBand="1"/>
      </w:tblPr>
      <w:tblGrid>
        <w:gridCol w:w="1296"/>
        <w:gridCol w:w="1184"/>
        <w:gridCol w:w="1193"/>
        <w:gridCol w:w="1182"/>
        <w:gridCol w:w="1188"/>
        <w:gridCol w:w="1181"/>
        <w:gridCol w:w="1188"/>
        <w:gridCol w:w="1188"/>
      </w:tblGrid>
      <w:tr w:rsidR="004C2568" w:rsidRPr="006A4B56" w:rsidTr="00E47BBC">
        <w:trPr>
          <w:trHeight w:val="330"/>
        </w:trPr>
        <w:tc>
          <w:tcPr>
            <w:tcW w:w="960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C2568" w:rsidRPr="006A4B56" w:rsidRDefault="000615E3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4</w:t>
            </w:r>
            <w:proofErr w:type="spellEnd"/>
            <w:r w:rsidR="004C2568" w:rsidRPr="006A4B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. </w:t>
            </w:r>
            <w:r w:rsidR="004C2568"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Concentration of </w:t>
            </w:r>
            <w:proofErr w:type="spellStart"/>
            <w:r w:rsidR="004C2568"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L</w:t>
            </w:r>
            <w:proofErr w:type="spellEnd"/>
            <w:r w:rsidR="004C2568"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easured in </w:t>
            </w:r>
            <w:r w:rsidR="004C2568" w:rsidRPr="006A4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="004C2568" w:rsidRPr="006A4B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mesopotamicus</w:t>
            </w:r>
            <w:proofErr w:type="spellEnd"/>
            <w:r w:rsidR="004C2568"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uscle</w:t>
            </w:r>
          </w:p>
        </w:tc>
      </w:tr>
      <w:tr w:rsidR="004C2568" w:rsidRPr="006A4B56" w:rsidTr="00E47BBC">
        <w:trPr>
          <w:trHeight w:val="390"/>
        </w:trPr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as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t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o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f</w:t>
            </w:r>
          </w:p>
        </w:tc>
      </w:tr>
      <w:tr w:rsidR="004C2568" w:rsidRPr="006A4B56" w:rsidTr="00E47BBC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tak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MD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2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</w:t>
            </w:r>
          </w:p>
        </w:tc>
      </w:tr>
      <w:tr w:rsidR="004C2568" w:rsidRPr="006A4B56" w:rsidTr="00E47BBC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C2568" w:rsidRPr="006A4B56" w:rsidTr="00E47BBC">
        <w:trPr>
          <w:trHeight w:val="315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.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C2568" w:rsidRPr="006A4B56" w:rsidTr="00E47BBC">
        <w:trPr>
          <w:trHeight w:val="330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3.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4C2568" w:rsidRPr="006A4B56" w:rsidTr="00E47BBC">
        <w:trPr>
          <w:trHeight w:val="315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pura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C2568" w:rsidRPr="006A4B56" w:rsidTr="00E47BBC">
        <w:trPr>
          <w:trHeight w:val="330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.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4C2568" w:rsidRPr="006A4B56" w:rsidTr="00E47BBC">
        <w:trPr>
          <w:trHeight w:val="825"/>
        </w:trPr>
        <w:tc>
          <w:tcPr>
            <w:tcW w:w="9600" w:type="dxa"/>
            <w:gridSpan w:val="8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: test time (days), C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)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: average concentration in fish tissue (µg/kg), SE: standard error, n: number of samples with detected concentration, </w:t>
            </w:r>
            <w:proofErr w:type="spellStart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o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: average concentration in water after standard addition (µg/L); </w:t>
            </w:r>
            <w:proofErr w:type="spellStart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f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:</w:t>
            </w:r>
            <w:r w:rsidRPr="006A4B56">
              <w:rPr>
                <w:rFonts w:eastAsia="Times New Roman"/>
                <w:color w:val="000000"/>
                <w:lang w:eastAsia="en-US"/>
              </w:rPr>
              <w:t xml:space="preserve"> </w:t>
            </w:r>
            <w:r w:rsidRPr="006A4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average concentration in water before renewals (µg/L) </w:t>
            </w:r>
          </w:p>
        </w:tc>
      </w:tr>
      <w:tr w:rsidR="004C2568" w:rsidRPr="006A4B56" w:rsidTr="00E47BBC">
        <w:trPr>
          <w:trHeight w:val="509"/>
        </w:trPr>
        <w:tc>
          <w:tcPr>
            <w:tcW w:w="9600" w:type="dxa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4C2568" w:rsidRPr="006A4B56" w:rsidRDefault="004C2568" w:rsidP="00E47BB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</w:tbl>
    <w:p w:rsidR="0094441C" w:rsidRDefault="000615E3">
      <w:bookmarkStart w:id="0" w:name="_GoBack"/>
      <w:bookmarkEnd w:id="0"/>
    </w:p>
    <w:sectPr w:rsidR="0094441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1NDMwMzU3MrMwNrVQ0lEKTi0uzszPAykwrAUABAGSNSwAAAA="/>
  </w:docVars>
  <w:rsids>
    <w:rsidRoot w:val="004C2568"/>
    <w:rsid w:val="000615E3"/>
    <w:rsid w:val="00127BC4"/>
    <w:rsid w:val="004C2568"/>
    <w:rsid w:val="005A5D9E"/>
    <w:rsid w:val="006C656C"/>
    <w:rsid w:val="00937165"/>
    <w:rsid w:val="0096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BDE0"/>
  <w15:chartTrackingRefBased/>
  <w15:docId w15:val="{42A827A2-AADC-4281-9BBA-C5C38DEE5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68"/>
    <w:pPr>
      <w:spacing w:after="200" w:line="276" w:lineRule="auto"/>
      <w:jc w:val="both"/>
    </w:pPr>
    <w:rPr>
      <w:rFonts w:ascii="Calibri" w:eastAsia="Calibri" w:hAnsi="Calibri" w:cs="Calibri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</dc:creator>
  <cp:keywords/>
  <dc:description/>
  <cp:lastModifiedBy>Maca</cp:lastModifiedBy>
  <cp:revision>2</cp:revision>
  <dcterms:created xsi:type="dcterms:W3CDTF">2023-06-26T02:40:00Z</dcterms:created>
  <dcterms:modified xsi:type="dcterms:W3CDTF">2023-08-15T18:01:00Z</dcterms:modified>
</cp:coreProperties>
</file>